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2F7C29B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F726C31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87E4CE9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ADC24AD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4C5C046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F10B18B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D265CC4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E34E730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952DEE8" w:rsidR="00930A31" w:rsidRPr="006637FF" w:rsidRDefault="006B7B3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174B5A4" w:rsidR="00930A31" w:rsidRPr="006637FF" w:rsidRDefault="006B7B3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1A3DB4E" w:rsidR="00077B44" w:rsidRPr="006637FF" w:rsidRDefault="006B7B3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*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15C18CC" w:rsidR="00077B44" w:rsidRPr="006637FF" w:rsidRDefault="006B7B3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02E2D086" w:rsidR="008F6C95" w:rsidRDefault="006B7B3D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  <w:r>
        <w:rPr>
          <w:rFonts w:ascii="Arial" w:hAnsi="Arial" w:cs="Arial"/>
          <w:i/>
          <w:iCs/>
          <w:color w:val="auto"/>
          <w:sz w:val="20"/>
          <w:szCs w:val="20"/>
        </w:rPr>
        <w:t>*PLoS One, our target journal requires that no funding information be included in the manuscript at point of submission. Funding is instead detailed in a financial disclosure statement which will feature in the manuscript when published.</w:t>
      </w: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9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10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91853" w14:textId="77777777" w:rsidR="00531C3E" w:rsidRDefault="00531C3E">
      <w:r>
        <w:separator/>
      </w:r>
    </w:p>
  </w:endnote>
  <w:endnote w:type="continuationSeparator" w:id="0">
    <w:p w14:paraId="150893F5" w14:textId="77777777" w:rsidR="00531C3E" w:rsidRDefault="00531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EF771" w14:textId="77777777" w:rsidR="00531C3E" w:rsidRDefault="00531C3E">
      <w:r>
        <w:separator/>
      </w:r>
    </w:p>
  </w:footnote>
  <w:footnote w:type="continuationSeparator" w:id="0">
    <w:p w14:paraId="69668C33" w14:textId="77777777" w:rsidR="00531C3E" w:rsidRDefault="00531C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1727DDE8" w:rsidR="00947707" w:rsidRPr="00930A31" w:rsidRDefault="00CE1F7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5034DDA5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31C3E"/>
    <w:rsid w:val="00542221"/>
    <w:rsid w:val="00550BF1"/>
    <w:rsid w:val="0059028D"/>
    <w:rsid w:val="005979B8"/>
    <w:rsid w:val="006637FF"/>
    <w:rsid w:val="006B208E"/>
    <w:rsid w:val="006B250A"/>
    <w:rsid w:val="006B7B3D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417AC"/>
    <w:rsid w:val="00CC30DD"/>
    <w:rsid w:val="00CE1F75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://www.prisma-statement.org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85B65163D554C8E1B10A3096A8A39" ma:contentTypeVersion="17" ma:contentTypeDescription="Create a new document." ma:contentTypeScope="" ma:versionID="8590be71c5f9b10cb4382d9bcec3c2a9">
  <xsd:schema xmlns:xsd="http://www.w3.org/2001/XMLSchema" xmlns:xs="http://www.w3.org/2001/XMLSchema" xmlns:p="http://schemas.microsoft.com/office/2006/metadata/properties" xmlns:ns2="48602967-1729-4c0a-8aa9-235ac3382950" xmlns:ns3="a3513229-a467-4108-870e-7a643d1f3332" xmlns:ns4="f65ad3d8-3c7c-46b3-9125-5bfb0d010774" targetNamespace="http://schemas.microsoft.com/office/2006/metadata/properties" ma:root="true" ma:fieldsID="69123c1df4043cae612aa7a78b0e7e63" ns2:_="" ns3:_="" ns4:_="">
    <xsd:import namespace="48602967-1729-4c0a-8aa9-235ac3382950"/>
    <xsd:import namespace="a3513229-a467-4108-870e-7a643d1f3332"/>
    <xsd:import namespace="f65ad3d8-3c7c-46b3-9125-5bfb0d0107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02967-1729-4c0a-8aa9-235ac3382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13229-a467-4108-870e-7a643d1f333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a065698-e52f-4f10-898d-c3c95737a54e}" ma:internalName="TaxCatchAll" ma:showField="CatchAllData" ma:web="a3513229-a467-4108-870e-7a643d1f33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602967-1729-4c0a-8aa9-235ac3382950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Props1.xml><?xml version="1.0" encoding="utf-8"?>
<ds:datastoreItem xmlns:ds="http://schemas.openxmlformats.org/officeDocument/2006/customXml" ds:itemID="{E84F989D-058E-45AA-A77D-84D19F1106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4E8F55-1805-4D4C-82CD-D61B1EF35C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602967-1729-4c0a-8aa9-235ac3382950"/>
    <ds:schemaRef ds:uri="a3513229-a467-4108-870e-7a643d1f3332"/>
    <ds:schemaRef ds:uri="f65ad3d8-3c7c-46b3-9125-5bfb0d0107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FC932B-C1B0-435D-B2E4-50E2C9446CFA}">
  <ds:schemaRefs>
    <ds:schemaRef ds:uri="http://schemas.microsoft.com/office/2006/metadata/properties"/>
    <ds:schemaRef ds:uri="http://schemas.microsoft.com/office/infopath/2007/PartnerControls"/>
    <ds:schemaRef ds:uri="48602967-1729-4c0a-8aa9-235ac3382950"/>
    <ds:schemaRef ds:uri="f65ad3d8-3c7c-46b3-9125-5bfb0d01077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Holly Carter</cp:lastModifiedBy>
  <cp:revision>2</cp:revision>
  <cp:lastPrinted>2020-11-24T03:02:00Z</cp:lastPrinted>
  <dcterms:created xsi:type="dcterms:W3CDTF">2024-03-28T09:55:00Z</dcterms:created>
  <dcterms:modified xsi:type="dcterms:W3CDTF">2024-03-28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85B65163D554C8E1B10A3096A8A39</vt:lpwstr>
  </property>
  <property fmtid="{D5CDD505-2E9C-101B-9397-08002B2CF9AE}" pid="3" name="MediaServiceImageTags">
    <vt:lpwstr/>
  </property>
</Properties>
</file>